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1985"/>
        <w:gridCol w:w="2086"/>
        <w:gridCol w:w="1093"/>
        <w:gridCol w:w="8"/>
        <w:gridCol w:w="1085"/>
        <w:gridCol w:w="1035"/>
        <w:gridCol w:w="1036"/>
      </w:tblGrid>
      <w:tr w:rsidR="003B44CF" w14:paraId="1D7B74E1" w14:textId="0FB3FFE3" w:rsidTr="002A14BB">
        <w:tc>
          <w:tcPr>
            <w:tcW w:w="4106" w:type="dxa"/>
          </w:tcPr>
          <w:p w14:paraId="3014C245" w14:textId="77777777" w:rsidR="0026103E" w:rsidRDefault="0026103E" w:rsidP="00E60857">
            <w:pPr>
              <w:rPr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Experiment/Factor</w:t>
            </w:r>
          </w:p>
        </w:tc>
        <w:tc>
          <w:tcPr>
            <w:tcW w:w="2126" w:type="dxa"/>
          </w:tcPr>
          <w:p w14:paraId="276D8E5C" w14:textId="77777777" w:rsidR="0026103E" w:rsidRDefault="0026103E" w:rsidP="00E60857">
            <w:pPr>
              <w:rPr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85" w:type="dxa"/>
          </w:tcPr>
          <w:p w14:paraId="30FB293A" w14:textId="77777777" w:rsidR="0026103E" w:rsidRDefault="0026103E" w:rsidP="00E60857">
            <w:pPr>
              <w:rPr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86" w:type="dxa"/>
          </w:tcPr>
          <w:p w14:paraId="2E696CB0" w14:textId="77777777" w:rsidR="0026103E" w:rsidRDefault="0026103E" w:rsidP="00E60857">
            <w:pPr>
              <w:rPr>
                <w:sz w:val="20"/>
                <w:szCs w:val="20"/>
              </w:rPr>
            </w:pPr>
            <w:r w:rsidRPr="002126AB">
              <w:rPr>
                <w:b/>
                <w:bCs/>
                <w:sz w:val="20"/>
                <w:szCs w:val="20"/>
              </w:rPr>
              <w:t>Group*sex</w:t>
            </w:r>
          </w:p>
        </w:tc>
        <w:tc>
          <w:tcPr>
            <w:tcW w:w="2186" w:type="dxa"/>
            <w:gridSpan w:val="3"/>
          </w:tcPr>
          <w:p w14:paraId="2B14BCDF" w14:textId="14CA615E" w:rsidR="0026103E" w:rsidRPr="002126AB" w:rsidRDefault="0026103E" w:rsidP="00E6085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71" w:type="dxa"/>
            <w:gridSpan w:val="2"/>
          </w:tcPr>
          <w:p w14:paraId="076C50AE" w14:textId="77446433" w:rsidR="0026103E" w:rsidRDefault="0026103E" w:rsidP="00E6085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</w:tr>
      <w:tr w:rsidR="003B44CF" w14:paraId="029CFF5D" w14:textId="615FD2F0" w:rsidTr="002A14BB">
        <w:tc>
          <w:tcPr>
            <w:tcW w:w="4106" w:type="dxa"/>
          </w:tcPr>
          <w:p w14:paraId="243FA685" w14:textId="77777777" w:rsidR="0026103E" w:rsidRDefault="0026103E" w:rsidP="00E60857">
            <w:pPr>
              <w:rPr>
                <w:sz w:val="20"/>
                <w:szCs w:val="20"/>
              </w:rPr>
            </w:pPr>
            <w:r w:rsidRPr="002126AB">
              <w:rPr>
                <w:b/>
                <w:bCs/>
                <w:i/>
                <w:iCs/>
                <w:sz w:val="20"/>
                <w:szCs w:val="20"/>
              </w:rPr>
              <w:t>Experiment 1</w:t>
            </w:r>
          </w:p>
        </w:tc>
        <w:tc>
          <w:tcPr>
            <w:tcW w:w="2126" w:type="dxa"/>
          </w:tcPr>
          <w:p w14:paraId="38E3FA6F" w14:textId="77777777" w:rsidR="0026103E" w:rsidRDefault="0026103E" w:rsidP="00E60857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D0B3E0E" w14:textId="77777777" w:rsidR="0026103E" w:rsidRDefault="0026103E" w:rsidP="00E60857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</w:tcPr>
          <w:p w14:paraId="53586EBC" w14:textId="77777777" w:rsidR="0026103E" w:rsidRDefault="0026103E" w:rsidP="00E60857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gridSpan w:val="2"/>
          </w:tcPr>
          <w:p w14:paraId="120F5B9E" w14:textId="26CF0A93" w:rsidR="0026103E" w:rsidRPr="0026103E" w:rsidRDefault="0026103E" w:rsidP="00E60857">
            <w:pPr>
              <w:rPr>
                <w:b/>
                <w:bCs/>
                <w:sz w:val="20"/>
                <w:szCs w:val="20"/>
              </w:rPr>
            </w:pPr>
            <w:r w:rsidRPr="0026103E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5" w:type="dxa"/>
          </w:tcPr>
          <w:p w14:paraId="3AAA0099" w14:textId="52B39200" w:rsidR="0026103E" w:rsidRPr="0026103E" w:rsidRDefault="0026103E" w:rsidP="00E60857">
            <w:pPr>
              <w:rPr>
                <w:b/>
                <w:bCs/>
                <w:sz w:val="20"/>
                <w:szCs w:val="20"/>
              </w:rPr>
            </w:pPr>
            <w:r w:rsidRPr="0026103E">
              <w:rPr>
                <w:b/>
                <w:bCs/>
                <w:sz w:val="20"/>
                <w:szCs w:val="20"/>
              </w:rPr>
              <w:t>PPS</w:t>
            </w:r>
          </w:p>
        </w:tc>
        <w:tc>
          <w:tcPr>
            <w:tcW w:w="1035" w:type="dxa"/>
          </w:tcPr>
          <w:p w14:paraId="2DE55CC7" w14:textId="0D95479C" w:rsidR="0026103E" w:rsidRPr="0026103E" w:rsidRDefault="0026103E" w:rsidP="00E60857">
            <w:pPr>
              <w:rPr>
                <w:b/>
                <w:bCs/>
                <w:sz w:val="20"/>
                <w:szCs w:val="20"/>
              </w:rPr>
            </w:pPr>
            <w:r w:rsidRPr="0026103E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36" w:type="dxa"/>
          </w:tcPr>
          <w:p w14:paraId="342C3614" w14:textId="051E8ADB" w:rsidR="0026103E" w:rsidRPr="0026103E" w:rsidRDefault="0026103E" w:rsidP="00E60857">
            <w:pPr>
              <w:rPr>
                <w:b/>
                <w:bCs/>
                <w:sz w:val="20"/>
                <w:szCs w:val="20"/>
              </w:rPr>
            </w:pPr>
            <w:r w:rsidRPr="0026103E">
              <w:rPr>
                <w:b/>
                <w:bCs/>
                <w:sz w:val="20"/>
                <w:szCs w:val="20"/>
              </w:rPr>
              <w:t>PPS</w:t>
            </w:r>
          </w:p>
        </w:tc>
      </w:tr>
      <w:tr w:rsidR="003B44CF" w14:paraId="3C434ED1" w14:textId="1F235E88" w:rsidTr="002A14BB">
        <w:tc>
          <w:tcPr>
            <w:tcW w:w="4106" w:type="dxa"/>
          </w:tcPr>
          <w:p w14:paraId="5BFD36D3" w14:textId="11BD47AE" w:rsidR="009B143D" w:rsidRPr="00350642" w:rsidRDefault="009B143D" w:rsidP="00E60857">
            <w:pPr>
              <w:rPr>
                <w:sz w:val="20"/>
                <w:szCs w:val="20"/>
              </w:rPr>
            </w:pPr>
            <w:r w:rsidRPr="00350642">
              <w:rPr>
                <w:sz w:val="20"/>
                <w:szCs w:val="20"/>
              </w:rPr>
              <w:t>Latency to social contact (sec)</w:t>
            </w:r>
          </w:p>
        </w:tc>
        <w:tc>
          <w:tcPr>
            <w:tcW w:w="2126" w:type="dxa"/>
          </w:tcPr>
          <w:p w14:paraId="1C2D24A8" w14:textId="77777777" w:rsidR="009B143D" w:rsidRDefault="009B143D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4.27, p=0.046</w:t>
            </w:r>
          </w:p>
        </w:tc>
        <w:tc>
          <w:tcPr>
            <w:tcW w:w="1985" w:type="dxa"/>
          </w:tcPr>
          <w:p w14:paraId="0AE41002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2.75, p=0.11</w:t>
            </w:r>
          </w:p>
        </w:tc>
        <w:tc>
          <w:tcPr>
            <w:tcW w:w="2086" w:type="dxa"/>
          </w:tcPr>
          <w:p w14:paraId="6A46E16F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0.31, p=0.58</w:t>
            </w:r>
          </w:p>
        </w:tc>
        <w:tc>
          <w:tcPr>
            <w:tcW w:w="1093" w:type="dxa"/>
          </w:tcPr>
          <w:p w14:paraId="359B2F4C" w14:textId="08FE94EA" w:rsidR="009B143D" w:rsidRPr="003A5EE2" w:rsidRDefault="009B143D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27.9</w:t>
            </w:r>
          </w:p>
        </w:tc>
        <w:tc>
          <w:tcPr>
            <w:tcW w:w="1093" w:type="dxa"/>
            <w:gridSpan w:val="2"/>
          </w:tcPr>
          <w:p w14:paraId="57E10EC0" w14:textId="253680EC" w:rsidR="009B143D" w:rsidRPr="003A5EE2" w:rsidRDefault="009B143D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19.53</w:t>
            </w:r>
          </w:p>
        </w:tc>
        <w:tc>
          <w:tcPr>
            <w:tcW w:w="1035" w:type="dxa"/>
          </w:tcPr>
          <w:p w14:paraId="41C18FB5" w14:textId="64BFF0F4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1036" w:type="dxa"/>
          </w:tcPr>
          <w:p w14:paraId="2AEE42E7" w14:textId="29562488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7</w:t>
            </w:r>
          </w:p>
        </w:tc>
      </w:tr>
      <w:tr w:rsidR="003B44CF" w14:paraId="221D14A2" w14:textId="118953F0" w:rsidTr="002A14BB">
        <w:tc>
          <w:tcPr>
            <w:tcW w:w="4106" w:type="dxa"/>
          </w:tcPr>
          <w:p w14:paraId="7D338C8D" w14:textId="0817F216" w:rsidR="00301025" w:rsidRPr="00350642" w:rsidRDefault="00301025" w:rsidP="00E60857">
            <w:pPr>
              <w:rPr>
                <w:sz w:val="20"/>
                <w:szCs w:val="20"/>
              </w:rPr>
            </w:pPr>
            <w:r w:rsidRPr="00350642">
              <w:rPr>
                <w:sz w:val="20"/>
                <w:szCs w:val="20"/>
              </w:rPr>
              <w:t>Average duration of contact (sec)</w:t>
            </w:r>
          </w:p>
        </w:tc>
        <w:tc>
          <w:tcPr>
            <w:tcW w:w="2126" w:type="dxa"/>
          </w:tcPr>
          <w:p w14:paraId="3DA3FB41" w14:textId="10FADFA4" w:rsidR="00301025" w:rsidRDefault="00301025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7.68, p=0.0</w:t>
            </w:r>
            <w:r w:rsidR="00BC220C">
              <w:rPr>
                <w:rFonts w:cs="Arial"/>
                <w:b/>
                <w:bCs/>
                <w:i/>
                <w:iCs/>
                <w:sz w:val="20"/>
                <w:szCs w:val="20"/>
              </w:rPr>
              <w:t>09</w:t>
            </w:r>
          </w:p>
        </w:tc>
        <w:tc>
          <w:tcPr>
            <w:tcW w:w="1985" w:type="dxa"/>
          </w:tcPr>
          <w:p w14:paraId="56EAB42B" w14:textId="77777777" w:rsidR="00301025" w:rsidRDefault="00301025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7.35, p=0.01</w:t>
            </w:r>
          </w:p>
        </w:tc>
        <w:tc>
          <w:tcPr>
            <w:tcW w:w="2086" w:type="dxa"/>
          </w:tcPr>
          <w:p w14:paraId="050EC15F" w14:textId="77777777" w:rsidR="00301025" w:rsidRDefault="00301025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093" w:type="dxa"/>
          </w:tcPr>
          <w:p w14:paraId="7E342BE3" w14:textId="128C1DC2" w:rsidR="00301025" w:rsidRPr="003A5EE2" w:rsidRDefault="00301025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4.74</w:t>
            </w:r>
          </w:p>
        </w:tc>
        <w:tc>
          <w:tcPr>
            <w:tcW w:w="1093" w:type="dxa"/>
            <w:gridSpan w:val="2"/>
          </w:tcPr>
          <w:p w14:paraId="41EB9C40" w14:textId="0309FB49" w:rsidR="00301025" w:rsidRPr="003A5EE2" w:rsidRDefault="00301025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035" w:type="dxa"/>
          </w:tcPr>
          <w:p w14:paraId="2D6B88AD" w14:textId="45BDADBD" w:rsidR="00301025" w:rsidRPr="002126AB" w:rsidRDefault="00301025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36" w:type="dxa"/>
          </w:tcPr>
          <w:p w14:paraId="5C65E49E" w14:textId="049C36B8" w:rsidR="00301025" w:rsidRPr="002126AB" w:rsidRDefault="00301025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</w:tr>
      <w:tr w:rsidR="003B44CF" w14:paraId="317F6FAF" w14:textId="4C0077B6" w:rsidTr="002A14BB">
        <w:tc>
          <w:tcPr>
            <w:tcW w:w="4106" w:type="dxa"/>
          </w:tcPr>
          <w:p w14:paraId="50AD4A64" w14:textId="77777777" w:rsidR="009B143D" w:rsidRPr="00DF4F79" w:rsidRDefault="009B143D" w:rsidP="00E60857">
            <w:pPr>
              <w:rPr>
                <w:sz w:val="20"/>
                <w:szCs w:val="20"/>
              </w:rPr>
            </w:pPr>
            <w:r w:rsidRPr="00DF4F79">
              <w:rPr>
                <w:sz w:val="20"/>
                <w:szCs w:val="20"/>
              </w:rPr>
              <w:t>Number of contacts</w:t>
            </w:r>
          </w:p>
        </w:tc>
        <w:tc>
          <w:tcPr>
            <w:tcW w:w="2126" w:type="dxa"/>
          </w:tcPr>
          <w:p w14:paraId="230BB95E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2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14:paraId="13D3193A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143728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2086" w:type="dxa"/>
          </w:tcPr>
          <w:p w14:paraId="247B83E3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093" w:type="dxa"/>
          </w:tcPr>
          <w:p w14:paraId="4128ADE4" w14:textId="21FEAFEB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55</w:t>
            </w:r>
          </w:p>
        </w:tc>
        <w:tc>
          <w:tcPr>
            <w:tcW w:w="1093" w:type="dxa"/>
            <w:gridSpan w:val="2"/>
          </w:tcPr>
          <w:p w14:paraId="5D2CE3CA" w14:textId="608B87AC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.05</w:t>
            </w:r>
          </w:p>
        </w:tc>
        <w:tc>
          <w:tcPr>
            <w:tcW w:w="1035" w:type="dxa"/>
          </w:tcPr>
          <w:p w14:paraId="108E12C3" w14:textId="59A1733C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1036" w:type="dxa"/>
          </w:tcPr>
          <w:p w14:paraId="48FD53B0" w14:textId="60CDD974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4</w:t>
            </w:r>
          </w:p>
        </w:tc>
      </w:tr>
      <w:tr w:rsidR="003B44CF" w14:paraId="1F487859" w14:textId="39806739" w:rsidTr="002A14BB">
        <w:tc>
          <w:tcPr>
            <w:tcW w:w="4106" w:type="dxa"/>
          </w:tcPr>
          <w:p w14:paraId="00EC6CB6" w14:textId="3396F957" w:rsidR="009B143D" w:rsidRPr="00DF4F79" w:rsidRDefault="009B143D" w:rsidP="00E60857">
            <w:pPr>
              <w:rPr>
                <w:sz w:val="20"/>
                <w:szCs w:val="20"/>
              </w:rPr>
            </w:pPr>
            <w:r w:rsidRPr="00DF4F79">
              <w:rPr>
                <w:sz w:val="20"/>
                <w:szCs w:val="20"/>
              </w:rPr>
              <w:t>Total contact time (sec)</w:t>
            </w:r>
          </w:p>
        </w:tc>
        <w:tc>
          <w:tcPr>
            <w:tcW w:w="2126" w:type="dxa"/>
          </w:tcPr>
          <w:p w14:paraId="09133752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2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14:paraId="413DF6EB" w14:textId="77777777" w:rsidR="009B143D" w:rsidRDefault="009B143D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5.31, p=0.03</w:t>
            </w:r>
          </w:p>
        </w:tc>
        <w:tc>
          <w:tcPr>
            <w:tcW w:w="2086" w:type="dxa"/>
          </w:tcPr>
          <w:p w14:paraId="01366835" w14:textId="77777777" w:rsidR="009B143D" w:rsidRDefault="009B143D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093" w:type="dxa"/>
          </w:tcPr>
          <w:p w14:paraId="12F3790B" w14:textId="122708C1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.7</w:t>
            </w:r>
          </w:p>
        </w:tc>
        <w:tc>
          <w:tcPr>
            <w:tcW w:w="1093" w:type="dxa"/>
            <w:gridSpan w:val="2"/>
          </w:tcPr>
          <w:p w14:paraId="0893A15E" w14:textId="1129ABF6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.32</w:t>
            </w:r>
          </w:p>
        </w:tc>
        <w:tc>
          <w:tcPr>
            <w:tcW w:w="1035" w:type="dxa"/>
          </w:tcPr>
          <w:p w14:paraId="45C8D072" w14:textId="177ECE1A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9</w:t>
            </w:r>
          </w:p>
        </w:tc>
        <w:tc>
          <w:tcPr>
            <w:tcW w:w="1036" w:type="dxa"/>
          </w:tcPr>
          <w:p w14:paraId="0E04B8D9" w14:textId="3EBBC257" w:rsidR="009B143D" w:rsidRPr="002126AB" w:rsidRDefault="009B143D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4</w:t>
            </w:r>
          </w:p>
        </w:tc>
      </w:tr>
      <w:tr w:rsidR="003B44CF" w14:paraId="3E6556CE" w14:textId="663406B7" w:rsidTr="002A14BB">
        <w:tc>
          <w:tcPr>
            <w:tcW w:w="4106" w:type="dxa"/>
          </w:tcPr>
          <w:p w14:paraId="3A3D9F90" w14:textId="77777777" w:rsidR="003D0589" w:rsidRDefault="003D0589" w:rsidP="00E60857">
            <w:pPr>
              <w:rPr>
                <w:sz w:val="20"/>
                <w:szCs w:val="20"/>
              </w:rPr>
            </w:pPr>
            <w:r w:rsidRPr="00DB568E">
              <w:rPr>
                <w:sz w:val="20"/>
                <w:szCs w:val="20"/>
              </w:rPr>
              <w:t>Boxing</w:t>
            </w:r>
          </w:p>
        </w:tc>
        <w:tc>
          <w:tcPr>
            <w:tcW w:w="2126" w:type="dxa"/>
          </w:tcPr>
          <w:p w14:paraId="691F2340" w14:textId="77777777" w:rsidR="003D0589" w:rsidRDefault="003D0589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0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 w14:paraId="6A983ECA" w14:textId="77777777" w:rsidR="003D0589" w:rsidRDefault="003D0589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</w:t>
            </w:r>
            <w:r w:rsidRPr="002126AB">
              <w:rPr>
                <w:rFonts w:cs="Arial"/>
                <w:sz w:val="20"/>
                <w:szCs w:val="20"/>
              </w:rPr>
              <w:t>, p=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86" w:type="dxa"/>
          </w:tcPr>
          <w:p w14:paraId="6DADC4D7" w14:textId="77777777" w:rsidR="003D0589" w:rsidRDefault="003D0589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93" w:type="dxa"/>
          </w:tcPr>
          <w:p w14:paraId="48FDEEE0" w14:textId="731C7044" w:rsidR="003D0589" w:rsidRPr="002126AB" w:rsidRDefault="003D0589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093" w:type="dxa"/>
            <w:gridSpan w:val="2"/>
          </w:tcPr>
          <w:p w14:paraId="4545C7C4" w14:textId="4B5B63AB" w:rsidR="003D0589" w:rsidRPr="002126AB" w:rsidRDefault="003D0589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035" w:type="dxa"/>
          </w:tcPr>
          <w:p w14:paraId="115FE451" w14:textId="2AEF9CA4" w:rsidR="003D0589" w:rsidRPr="002126AB" w:rsidRDefault="003D0589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36" w:type="dxa"/>
          </w:tcPr>
          <w:p w14:paraId="74F288EC" w14:textId="0538EEF4" w:rsidR="003D0589" w:rsidRPr="002126AB" w:rsidRDefault="003D0589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B44CF" w14:paraId="1EDB1BDE" w14:textId="177BBBE6" w:rsidTr="002A14BB">
        <w:tc>
          <w:tcPr>
            <w:tcW w:w="4106" w:type="dxa"/>
          </w:tcPr>
          <w:p w14:paraId="50BFE97D" w14:textId="77777777" w:rsidR="00FA0A74" w:rsidRPr="001F667A" w:rsidRDefault="00FA0A74" w:rsidP="00E60857">
            <w:pPr>
              <w:rPr>
                <w:sz w:val="20"/>
                <w:szCs w:val="20"/>
              </w:rPr>
            </w:pPr>
            <w:r w:rsidRPr="001F667A">
              <w:rPr>
                <w:sz w:val="20"/>
                <w:szCs w:val="20"/>
              </w:rPr>
              <w:t>Mounts</w:t>
            </w:r>
          </w:p>
        </w:tc>
        <w:tc>
          <w:tcPr>
            <w:tcW w:w="2126" w:type="dxa"/>
          </w:tcPr>
          <w:p w14:paraId="6D6D3347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985" w:type="dxa"/>
          </w:tcPr>
          <w:p w14:paraId="115526F4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3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086" w:type="dxa"/>
          </w:tcPr>
          <w:p w14:paraId="0AC4115F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093" w:type="dxa"/>
          </w:tcPr>
          <w:p w14:paraId="6687320A" w14:textId="4C58F640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093" w:type="dxa"/>
            <w:gridSpan w:val="2"/>
          </w:tcPr>
          <w:p w14:paraId="1C33C6D4" w14:textId="30F3CD60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035" w:type="dxa"/>
          </w:tcPr>
          <w:p w14:paraId="74C0764F" w14:textId="77A59D21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36" w:type="dxa"/>
          </w:tcPr>
          <w:p w14:paraId="00E42B45" w14:textId="35E0ACB6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</w:tr>
      <w:tr w:rsidR="003B44CF" w14:paraId="0A7A8B81" w14:textId="4C5C98D5" w:rsidTr="002A14BB">
        <w:tc>
          <w:tcPr>
            <w:tcW w:w="4106" w:type="dxa"/>
          </w:tcPr>
          <w:p w14:paraId="56C8C985" w14:textId="77777777" w:rsidR="00FA0A74" w:rsidRPr="009423B4" w:rsidRDefault="00FA0A74" w:rsidP="00E60857">
            <w:pPr>
              <w:rPr>
                <w:sz w:val="20"/>
                <w:szCs w:val="20"/>
                <w:highlight w:val="yellow"/>
              </w:rPr>
            </w:pPr>
            <w:r w:rsidRPr="00611AEE">
              <w:rPr>
                <w:sz w:val="20"/>
                <w:szCs w:val="20"/>
              </w:rPr>
              <w:t>Pins</w:t>
            </w:r>
          </w:p>
        </w:tc>
        <w:tc>
          <w:tcPr>
            <w:tcW w:w="2126" w:type="dxa"/>
          </w:tcPr>
          <w:p w14:paraId="6FE7E428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9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14:paraId="2E28C180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9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086" w:type="dxa"/>
          </w:tcPr>
          <w:p w14:paraId="6C9425C9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9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93" w:type="dxa"/>
          </w:tcPr>
          <w:p w14:paraId="081F3912" w14:textId="18A94830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93" w:type="dxa"/>
            <w:gridSpan w:val="2"/>
          </w:tcPr>
          <w:p w14:paraId="2F109D3C" w14:textId="4D9931DB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6A396AAC" w14:textId="03F79EF1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036" w:type="dxa"/>
          </w:tcPr>
          <w:p w14:paraId="17600803" w14:textId="091A8224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3B44CF" w14:paraId="4150DEAB" w14:textId="5A2017DB" w:rsidTr="002A14BB">
        <w:tc>
          <w:tcPr>
            <w:tcW w:w="4106" w:type="dxa"/>
          </w:tcPr>
          <w:p w14:paraId="1A469487" w14:textId="77777777" w:rsidR="009362CE" w:rsidRPr="00707614" w:rsidRDefault="009362CE" w:rsidP="00E60857">
            <w:pPr>
              <w:rPr>
                <w:sz w:val="20"/>
                <w:szCs w:val="20"/>
              </w:rPr>
            </w:pPr>
            <w:r w:rsidRPr="00707614">
              <w:rPr>
                <w:sz w:val="20"/>
                <w:szCs w:val="20"/>
              </w:rPr>
              <w:t>Nose-offs</w:t>
            </w:r>
          </w:p>
        </w:tc>
        <w:tc>
          <w:tcPr>
            <w:tcW w:w="2126" w:type="dxa"/>
          </w:tcPr>
          <w:p w14:paraId="20BCCF85" w14:textId="77777777" w:rsidR="009362CE" w:rsidRDefault="009362CE" w:rsidP="00E60857">
            <w:pPr>
              <w:rPr>
                <w:sz w:val="20"/>
                <w:szCs w:val="20"/>
              </w:rPr>
            </w:pPr>
            <w:r w:rsidRPr="00B50888">
              <w:rPr>
                <w:rFonts w:cs="Arial"/>
                <w:sz w:val="20"/>
                <w:szCs w:val="20"/>
              </w:rPr>
              <w:t>F</w:t>
            </w:r>
            <w:r w:rsidRPr="00B50888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B50888">
              <w:rPr>
                <w:rFonts w:cs="Arial"/>
                <w:sz w:val="20"/>
                <w:szCs w:val="20"/>
              </w:rPr>
              <w:t>=4.18, p=0.0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0671D7F1" w14:textId="77777777" w:rsidR="009362CE" w:rsidRDefault="009362CE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3.0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2086" w:type="dxa"/>
          </w:tcPr>
          <w:p w14:paraId="5875FBFC" w14:textId="57A7102D" w:rsidR="009362CE" w:rsidRDefault="009362CE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</w:t>
            </w:r>
            <w:r w:rsidR="009423B4">
              <w:rPr>
                <w:rFonts w:cs="Arial"/>
                <w:sz w:val="20"/>
                <w:szCs w:val="20"/>
              </w:rPr>
              <w:t>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093" w:type="dxa"/>
          </w:tcPr>
          <w:p w14:paraId="076D9158" w14:textId="2CC0BEC8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93" w:type="dxa"/>
            <w:gridSpan w:val="2"/>
          </w:tcPr>
          <w:p w14:paraId="0A6E64D7" w14:textId="5B64D19A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4</w:t>
            </w:r>
          </w:p>
        </w:tc>
        <w:tc>
          <w:tcPr>
            <w:tcW w:w="1035" w:type="dxa"/>
          </w:tcPr>
          <w:p w14:paraId="6ED4F195" w14:textId="7EDB9D45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036" w:type="dxa"/>
          </w:tcPr>
          <w:p w14:paraId="1C401250" w14:textId="0E751F72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 w:rsidR="003B44CF" w14:paraId="3B03A5E7" w14:textId="610B5429" w:rsidTr="002A14BB">
        <w:tc>
          <w:tcPr>
            <w:tcW w:w="4106" w:type="dxa"/>
          </w:tcPr>
          <w:p w14:paraId="567B2415" w14:textId="77777777" w:rsidR="00FA0A74" w:rsidRPr="00707614" w:rsidRDefault="00FA0A74" w:rsidP="00E60857">
            <w:pPr>
              <w:rPr>
                <w:sz w:val="20"/>
                <w:szCs w:val="20"/>
              </w:rPr>
            </w:pPr>
            <w:r w:rsidRPr="00707614">
              <w:rPr>
                <w:sz w:val="20"/>
                <w:szCs w:val="20"/>
              </w:rPr>
              <w:t>Run away</w:t>
            </w:r>
          </w:p>
        </w:tc>
        <w:tc>
          <w:tcPr>
            <w:tcW w:w="2126" w:type="dxa"/>
          </w:tcPr>
          <w:p w14:paraId="4D240AED" w14:textId="067D4C74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</w:t>
            </w:r>
            <w:r w:rsidR="00CB2EC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AC40301" w14:textId="77777777" w:rsidR="00FA0A74" w:rsidRDefault="00FA0A74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5.53, p=0.02</w:t>
            </w:r>
          </w:p>
        </w:tc>
        <w:tc>
          <w:tcPr>
            <w:tcW w:w="2086" w:type="dxa"/>
          </w:tcPr>
          <w:p w14:paraId="4CB4468E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093" w:type="dxa"/>
          </w:tcPr>
          <w:p w14:paraId="5170445E" w14:textId="2E988249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1093" w:type="dxa"/>
            <w:gridSpan w:val="2"/>
          </w:tcPr>
          <w:p w14:paraId="716F8D74" w14:textId="717C69DE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035" w:type="dxa"/>
          </w:tcPr>
          <w:p w14:paraId="0F3A205B" w14:textId="086AE79D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36" w:type="dxa"/>
          </w:tcPr>
          <w:p w14:paraId="0AA8A594" w14:textId="73BF7B51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</w:t>
            </w:r>
          </w:p>
        </w:tc>
      </w:tr>
      <w:tr w:rsidR="003B44CF" w14:paraId="1DE830ED" w14:textId="02E4DBD6" w:rsidTr="002A14BB">
        <w:tc>
          <w:tcPr>
            <w:tcW w:w="4106" w:type="dxa"/>
          </w:tcPr>
          <w:p w14:paraId="1600737A" w14:textId="77777777" w:rsidR="009362CE" w:rsidRPr="00B73F3C" w:rsidRDefault="009362CE" w:rsidP="00E60857">
            <w:pPr>
              <w:rPr>
                <w:sz w:val="20"/>
                <w:szCs w:val="20"/>
              </w:rPr>
            </w:pPr>
            <w:r w:rsidRPr="00B73F3C">
              <w:rPr>
                <w:sz w:val="20"/>
                <w:szCs w:val="20"/>
              </w:rPr>
              <w:t>Crawl over</w:t>
            </w:r>
          </w:p>
        </w:tc>
        <w:tc>
          <w:tcPr>
            <w:tcW w:w="2126" w:type="dxa"/>
          </w:tcPr>
          <w:p w14:paraId="2A5AB9A8" w14:textId="742F88FD" w:rsidR="009362CE" w:rsidRDefault="009362CE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0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</w:t>
            </w:r>
            <w:r w:rsidR="002B221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75912D8E" w14:textId="77777777" w:rsidR="009362CE" w:rsidRDefault="009362CE" w:rsidP="00E60857">
            <w:pPr>
              <w:rPr>
                <w:sz w:val="20"/>
                <w:szCs w:val="20"/>
              </w:rPr>
            </w:pP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5</w:t>
            </w:r>
            <w:r w:rsidRPr="007A4927">
              <w:rPr>
                <w:rFonts w:cs="Arial"/>
                <w:b/>
                <w:bCs/>
                <w:i/>
                <w:iCs/>
                <w:sz w:val="20"/>
                <w:szCs w:val="20"/>
              </w:rPr>
              <w:t>=5.23, p=0.03</w:t>
            </w:r>
          </w:p>
        </w:tc>
        <w:tc>
          <w:tcPr>
            <w:tcW w:w="2086" w:type="dxa"/>
          </w:tcPr>
          <w:p w14:paraId="5D8DA462" w14:textId="77777777" w:rsidR="009362CE" w:rsidRDefault="009362CE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093" w:type="dxa"/>
          </w:tcPr>
          <w:p w14:paraId="0B86DDBA" w14:textId="454A7512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</w:t>
            </w:r>
          </w:p>
        </w:tc>
        <w:tc>
          <w:tcPr>
            <w:tcW w:w="1093" w:type="dxa"/>
            <w:gridSpan w:val="2"/>
          </w:tcPr>
          <w:p w14:paraId="15899A4A" w14:textId="4F611B89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1</w:t>
            </w:r>
          </w:p>
        </w:tc>
        <w:tc>
          <w:tcPr>
            <w:tcW w:w="1035" w:type="dxa"/>
          </w:tcPr>
          <w:p w14:paraId="776695C8" w14:textId="39490406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036" w:type="dxa"/>
          </w:tcPr>
          <w:p w14:paraId="20D255A5" w14:textId="34780280" w:rsidR="009362CE" w:rsidRPr="002126AB" w:rsidRDefault="009362CE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7</w:t>
            </w:r>
          </w:p>
        </w:tc>
      </w:tr>
      <w:tr w:rsidR="003B44CF" w14:paraId="2CCE902F" w14:textId="402C5790" w:rsidTr="002A14BB">
        <w:tc>
          <w:tcPr>
            <w:tcW w:w="4106" w:type="dxa"/>
          </w:tcPr>
          <w:p w14:paraId="6FA9A818" w14:textId="77777777" w:rsidR="00B93940" w:rsidRPr="00D4683A" w:rsidRDefault="00B93940" w:rsidP="00E60857">
            <w:pPr>
              <w:rPr>
                <w:sz w:val="20"/>
                <w:szCs w:val="20"/>
              </w:rPr>
            </w:pPr>
            <w:r w:rsidRPr="00D4683A">
              <w:rPr>
                <w:sz w:val="20"/>
                <w:szCs w:val="20"/>
              </w:rPr>
              <w:t>Head under body</w:t>
            </w:r>
          </w:p>
        </w:tc>
        <w:tc>
          <w:tcPr>
            <w:tcW w:w="2126" w:type="dxa"/>
          </w:tcPr>
          <w:p w14:paraId="5AA2A32B" w14:textId="77777777" w:rsidR="00B93940" w:rsidRDefault="00B93940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985" w:type="dxa"/>
          </w:tcPr>
          <w:p w14:paraId="2C5A8B9A" w14:textId="77777777" w:rsidR="00B93940" w:rsidRDefault="00B93940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5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2086" w:type="dxa"/>
          </w:tcPr>
          <w:p w14:paraId="28AA6AC3" w14:textId="77777777" w:rsidR="00B93940" w:rsidRDefault="00B93940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093" w:type="dxa"/>
          </w:tcPr>
          <w:p w14:paraId="492CBBBE" w14:textId="49B1499B" w:rsidR="00B93940" w:rsidRPr="002126AB" w:rsidRDefault="00B93940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93" w:type="dxa"/>
            <w:gridSpan w:val="2"/>
          </w:tcPr>
          <w:p w14:paraId="61263F34" w14:textId="7AA98CDD" w:rsidR="00B93940" w:rsidRPr="002126AB" w:rsidRDefault="00B93940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035" w:type="dxa"/>
          </w:tcPr>
          <w:p w14:paraId="6103DABF" w14:textId="72820A80" w:rsidR="00B93940" w:rsidRPr="002126AB" w:rsidRDefault="00B93940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036" w:type="dxa"/>
          </w:tcPr>
          <w:p w14:paraId="0027F7C6" w14:textId="7C19B6CC" w:rsidR="00B93940" w:rsidRPr="002126AB" w:rsidRDefault="00B93940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</w:tr>
      <w:tr w:rsidR="003B44CF" w14:paraId="5217CAB2" w14:textId="18590CD9" w:rsidTr="002A14BB">
        <w:tc>
          <w:tcPr>
            <w:tcW w:w="4106" w:type="dxa"/>
          </w:tcPr>
          <w:p w14:paraId="0B7E30A5" w14:textId="77777777" w:rsidR="00C76881" w:rsidRDefault="00C76881" w:rsidP="00E60857">
            <w:pPr>
              <w:rPr>
                <w:sz w:val="20"/>
                <w:szCs w:val="20"/>
              </w:rPr>
            </w:pPr>
            <w:r w:rsidRPr="00B1209A">
              <w:rPr>
                <w:sz w:val="20"/>
                <w:szCs w:val="20"/>
              </w:rPr>
              <w:t>Allogrooming</w:t>
            </w:r>
          </w:p>
        </w:tc>
        <w:tc>
          <w:tcPr>
            <w:tcW w:w="2126" w:type="dxa"/>
          </w:tcPr>
          <w:p w14:paraId="031CEE0E" w14:textId="77777777" w:rsidR="00C76881" w:rsidRDefault="00C76881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985" w:type="dxa"/>
          </w:tcPr>
          <w:p w14:paraId="07E546D6" w14:textId="77777777" w:rsidR="00C76881" w:rsidRDefault="00C76881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086" w:type="dxa"/>
          </w:tcPr>
          <w:p w14:paraId="01DB389F" w14:textId="77777777" w:rsidR="00C76881" w:rsidRDefault="00C76881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093" w:type="dxa"/>
          </w:tcPr>
          <w:p w14:paraId="7EF4BABA" w14:textId="262BAEC4" w:rsidR="00C76881" w:rsidRPr="002126AB" w:rsidRDefault="00C76881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1093" w:type="dxa"/>
            <w:gridSpan w:val="2"/>
          </w:tcPr>
          <w:p w14:paraId="090BE5C5" w14:textId="4FBF5909" w:rsidR="00C76881" w:rsidRPr="002126AB" w:rsidRDefault="00C76881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035" w:type="dxa"/>
          </w:tcPr>
          <w:p w14:paraId="4E16E85B" w14:textId="32BD3CDC" w:rsidR="00C76881" w:rsidRPr="002126AB" w:rsidRDefault="00C76881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36" w:type="dxa"/>
          </w:tcPr>
          <w:p w14:paraId="2B4E90DD" w14:textId="56340F3E" w:rsidR="00C76881" w:rsidRPr="002126AB" w:rsidRDefault="00C76881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</w:t>
            </w:r>
          </w:p>
        </w:tc>
      </w:tr>
      <w:tr w:rsidR="003B44CF" w14:paraId="2A9029EB" w14:textId="001840B1" w:rsidTr="002A14BB">
        <w:tc>
          <w:tcPr>
            <w:tcW w:w="4106" w:type="dxa"/>
          </w:tcPr>
          <w:p w14:paraId="75C80048" w14:textId="77777777" w:rsidR="00FA0A74" w:rsidRPr="00521C56" w:rsidRDefault="00FA0A74" w:rsidP="00E60857">
            <w:pPr>
              <w:rPr>
                <w:sz w:val="20"/>
                <w:szCs w:val="20"/>
              </w:rPr>
            </w:pPr>
            <w:r w:rsidRPr="00521C56">
              <w:rPr>
                <w:sz w:val="20"/>
                <w:szCs w:val="20"/>
              </w:rPr>
              <w:t>Follow</w:t>
            </w:r>
          </w:p>
        </w:tc>
        <w:tc>
          <w:tcPr>
            <w:tcW w:w="2126" w:type="dxa"/>
          </w:tcPr>
          <w:p w14:paraId="14BFD081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5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985" w:type="dxa"/>
          </w:tcPr>
          <w:p w14:paraId="1DAEB291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78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086" w:type="dxa"/>
          </w:tcPr>
          <w:p w14:paraId="52052603" w14:textId="77777777" w:rsidR="00FA0A74" w:rsidRDefault="00FA0A7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5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093" w:type="dxa"/>
          </w:tcPr>
          <w:p w14:paraId="3FBE0964" w14:textId="6CFEFDFC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5</w:t>
            </w:r>
          </w:p>
        </w:tc>
        <w:tc>
          <w:tcPr>
            <w:tcW w:w="1093" w:type="dxa"/>
            <w:gridSpan w:val="2"/>
          </w:tcPr>
          <w:p w14:paraId="7B73D777" w14:textId="0B80C42B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1</w:t>
            </w:r>
          </w:p>
        </w:tc>
        <w:tc>
          <w:tcPr>
            <w:tcW w:w="1035" w:type="dxa"/>
          </w:tcPr>
          <w:p w14:paraId="023806A9" w14:textId="7918D110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4</w:t>
            </w:r>
          </w:p>
        </w:tc>
        <w:tc>
          <w:tcPr>
            <w:tcW w:w="1036" w:type="dxa"/>
          </w:tcPr>
          <w:p w14:paraId="3D767A27" w14:textId="1F979F0B" w:rsidR="00FA0A74" w:rsidRPr="002126AB" w:rsidRDefault="00FA0A7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</w:tr>
      <w:tr w:rsidR="003B44CF" w:rsidRPr="00521C56" w14:paraId="527A5A85" w14:textId="0538F853" w:rsidTr="002A14BB">
        <w:tc>
          <w:tcPr>
            <w:tcW w:w="4106" w:type="dxa"/>
          </w:tcPr>
          <w:p w14:paraId="77A4D444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sz w:val="20"/>
                <w:szCs w:val="20"/>
              </w:rPr>
              <w:t>Number USV vocalisations</w:t>
            </w:r>
          </w:p>
        </w:tc>
        <w:tc>
          <w:tcPr>
            <w:tcW w:w="2126" w:type="dxa"/>
          </w:tcPr>
          <w:p w14:paraId="097021E1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=10.17, p=0.003</w:t>
            </w:r>
          </w:p>
        </w:tc>
        <w:tc>
          <w:tcPr>
            <w:tcW w:w="1985" w:type="dxa"/>
          </w:tcPr>
          <w:p w14:paraId="2DD05AE1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=5.73, p=0.02</w:t>
            </w:r>
          </w:p>
        </w:tc>
        <w:tc>
          <w:tcPr>
            <w:tcW w:w="2086" w:type="dxa"/>
          </w:tcPr>
          <w:p w14:paraId="2D3B2EAC" w14:textId="50DD12AB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F</w:t>
            </w:r>
            <w:r w:rsidRPr="00521C56">
              <w:rPr>
                <w:rFonts w:cs="Arial"/>
                <w:sz w:val="20"/>
                <w:szCs w:val="20"/>
                <w:vertAlign w:val="subscript"/>
              </w:rPr>
              <w:t>1,36</w:t>
            </w:r>
            <w:r w:rsidR="00521C56" w:rsidRPr="00521C56">
              <w:rPr>
                <w:rFonts w:cs="Arial"/>
                <w:sz w:val="20"/>
                <w:szCs w:val="20"/>
              </w:rPr>
              <w:t>=1</w:t>
            </w:r>
            <w:r w:rsidRPr="00521C56">
              <w:rPr>
                <w:rFonts w:cs="Arial"/>
                <w:sz w:val="20"/>
                <w:szCs w:val="20"/>
              </w:rPr>
              <w:t>.93, p=0.17</w:t>
            </w:r>
          </w:p>
        </w:tc>
        <w:tc>
          <w:tcPr>
            <w:tcW w:w="1093" w:type="dxa"/>
          </w:tcPr>
          <w:p w14:paraId="5B1780E2" w14:textId="5E48370A" w:rsidR="00275EA4" w:rsidRPr="00521C56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sz w:val="20"/>
                <w:szCs w:val="20"/>
              </w:rPr>
              <w:t>364.9</w:t>
            </w:r>
          </w:p>
        </w:tc>
        <w:tc>
          <w:tcPr>
            <w:tcW w:w="1093" w:type="dxa"/>
            <w:gridSpan w:val="2"/>
          </w:tcPr>
          <w:p w14:paraId="668C3969" w14:textId="2DB3D5F0" w:rsidR="00275EA4" w:rsidRPr="00521C56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sz w:val="20"/>
                <w:szCs w:val="20"/>
              </w:rPr>
              <w:t>139.35</w:t>
            </w:r>
          </w:p>
        </w:tc>
        <w:tc>
          <w:tcPr>
            <w:tcW w:w="1035" w:type="dxa"/>
          </w:tcPr>
          <w:p w14:paraId="1DF746A1" w14:textId="54B881D2" w:rsidR="00275EA4" w:rsidRPr="00521C56" w:rsidRDefault="00275EA4" w:rsidP="00E60857">
            <w:pPr>
              <w:rPr>
                <w:rFonts w:cs="Arial"/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72.9</w:t>
            </w:r>
            <w:r w:rsidR="00521C56" w:rsidRPr="00521C5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36" w:type="dxa"/>
          </w:tcPr>
          <w:p w14:paraId="759B3435" w14:textId="49536CDA" w:rsidR="00275EA4" w:rsidRPr="00521C56" w:rsidRDefault="00275EA4" w:rsidP="00E60857">
            <w:pPr>
              <w:rPr>
                <w:rFonts w:cs="Arial"/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20.6</w:t>
            </w:r>
          </w:p>
        </w:tc>
      </w:tr>
      <w:tr w:rsidR="003B44CF" w14:paraId="25CB769B" w14:textId="5E2ECDF6" w:rsidTr="002A14BB">
        <w:tc>
          <w:tcPr>
            <w:tcW w:w="4106" w:type="dxa"/>
          </w:tcPr>
          <w:p w14:paraId="3AEF7895" w14:textId="6BF08756" w:rsidR="00275EA4" w:rsidRPr="00A6387A" w:rsidRDefault="00275EA4" w:rsidP="00E60857">
            <w:pPr>
              <w:rPr>
                <w:sz w:val="20"/>
                <w:szCs w:val="20"/>
                <w:lang w:val="fr-FR"/>
              </w:rPr>
            </w:pPr>
            <w:r w:rsidRPr="00A6387A">
              <w:rPr>
                <w:sz w:val="20"/>
                <w:szCs w:val="20"/>
                <w:lang w:val="fr-FR"/>
              </w:rPr>
              <w:t>Total duration USV vocalisations (sec)</w:t>
            </w:r>
          </w:p>
        </w:tc>
        <w:tc>
          <w:tcPr>
            <w:tcW w:w="2126" w:type="dxa"/>
          </w:tcPr>
          <w:p w14:paraId="0FF1C4EC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=7.78, p=0.008</w:t>
            </w:r>
          </w:p>
        </w:tc>
        <w:tc>
          <w:tcPr>
            <w:tcW w:w="1985" w:type="dxa"/>
          </w:tcPr>
          <w:p w14:paraId="491C4E93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521C56">
              <w:rPr>
                <w:rFonts w:cs="Arial"/>
                <w:b/>
                <w:bCs/>
                <w:i/>
                <w:iCs/>
                <w:sz w:val="20"/>
                <w:szCs w:val="20"/>
              </w:rPr>
              <w:t>=4.73, p=0.04</w:t>
            </w:r>
          </w:p>
        </w:tc>
        <w:tc>
          <w:tcPr>
            <w:tcW w:w="2086" w:type="dxa"/>
          </w:tcPr>
          <w:p w14:paraId="5DFF4A1F" w14:textId="77777777" w:rsidR="00275EA4" w:rsidRPr="00521C56" w:rsidRDefault="00275EA4" w:rsidP="00E60857">
            <w:pPr>
              <w:rPr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F</w:t>
            </w:r>
            <w:r w:rsidRPr="00521C56">
              <w:rPr>
                <w:rFonts w:cs="Arial"/>
                <w:sz w:val="20"/>
                <w:szCs w:val="20"/>
                <w:vertAlign w:val="subscript"/>
              </w:rPr>
              <w:t>1,36</w:t>
            </w:r>
            <w:r w:rsidRPr="00521C56">
              <w:rPr>
                <w:rFonts w:cs="Arial"/>
                <w:sz w:val="20"/>
                <w:szCs w:val="20"/>
              </w:rPr>
              <w:t>=1.89, p=0.18</w:t>
            </w:r>
          </w:p>
        </w:tc>
        <w:tc>
          <w:tcPr>
            <w:tcW w:w="1093" w:type="dxa"/>
          </w:tcPr>
          <w:p w14:paraId="6CC54662" w14:textId="0966ACE7" w:rsidR="00275EA4" w:rsidRPr="00521C56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093" w:type="dxa"/>
            <w:gridSpan w:val="2"/>
          </w:tcPr>
          <w:p w14:paraId="46617A61" w14:textId="0E9B6982" w:rsidR="00275EA4" w:rsidRPr="00521C56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21C56">
              <w:rPr>
                <w:rFonts w:cs="Arial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035" w:type="dxa"/>
          </w:tcPr>
          <w:p w14:paraId="08C5DDCF" w14:textId="58462A93" w:rsidR="00275EA4" w:rsidRPr="00521C56" w:rsidRDefault="00275EA4" w:rsidP="00E60857">
            <w:pPr>
              <w:rPr>
                <w:rFonts w:cs="Arial"/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1.47</w:t>
            </w:r>
          </w:p>
        </w:tc>
        <w:tc>
          <w:tcPr>
            <w:tcW w:w="1036" w:type="dxa"/>
          </w:tcPr>
          <w:p w14:paraId="44A0482F" w14:textId="4AD482F2" w:rsidR="00275EA4" w:rsidRPr="00521C56" w:rsidRDefault="00275EA4" w:rsidP="00E60857">
            <w:pPr>
              <w:rPr>
                <w:rFonts w:cs="Arial"/>
                <w:sz w:val="20"/>
                <w:szCs w:val="20"/>
              </w:rPr>
            </w:pPr>
            <w:r w:rsidRPr="00521C56">
              <w:rPr>
                <w:rFonts w:cs="Arial"/>
                <w:sz w:val="20"/>
                <w:szCs w:val="20"/>
              </w:rPr>
              <w:t>0.38</w:t>
            </w:r>
          </w:p>
        </w:tc>
      </w:tr>
      <w:tr w:rsidR="003B44CF" w14:paraId="7A44F438" w14:textId="53FE098A" w:rsidTr="002A14BB">
        <w:tc>
          <w:tcPr>
            <w:tcW w:w="4106" w:type="dxa"/>
          </w:tcPr>
          <w:p w14:paraId="0991EF01" w14:textId="1DDE02D7" w:rsidR="00275EA4" w:rsidRPr="00A6387A" w:rsidRDefault="00275EA4" w:rsidP="00E60857">
            <w:pPr>
              <w:rPr>
                <w:sz w:val="20"/>
                <w:szCs w:val="20"/>
                <w:lang w:val="fr-FR"/>
              </w:rPr>
            </w:pPr>
            <w:r w:rsidRPr="00A6387A">
              <w:rPr>
                <w:sz w:val="20"/>
                <w:szCs w:val="20"/>
                <w:lang w:val="fr-FR"/>
              </w:rPr>
              <w:t>Maximum duration USV vocalisations (ms)</w:t>
            </w:r>
          </w:p>
        </w:tc>
        <w:tc>
          <w:tcPr>
            <w:tcW w:w="2126" w:type="dxa"/>
          </w:tcPr>
          <w:p w14:paraId="3E8AB2E9" w14:textId="77777777" w:rsidR="00275EA4" w:rsidRDefault="00275EA4" w:rsidP="00E60857">
            <w:pPr>
              <w:rPr>
                <w:sz w:val="20"/>
                <w:szCs w:val="20"/>
              </w:rPr>
            </w:pP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</w:rPr>
              <w:t>=4.13, p=0.049</w:t>
            </w:r>
          </w:p>
        </w:tc>
        <w:tc>
          <w:tcPr>
            <w:tcW w:w="1985" w:type="dxa"/>
          </w:tcPr>
          <w:p w14:paraId="69FE5B4D" w14:textId="77777777" w:rsidR="00275EA4" w:rsidRDefault="00275EA4" w:rsidP="00E60857">
            <w:pPr>
              <w:rPr>
                <w:sz w:val="20"/>
                <w:szCs w:val="20"/>
              </w:rPr>
            </w:pP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C80988">
              <w:rPr>
                <w:rFonts w:cs="Arial"/>
                <w:b/>
                <w:bCs/>
                <w:i/>
                <w:iCs/>
                <w:sz w:val="20"/>
                <w:szCs w:val="20"/>
              </w:rPr>
              <w:t>=10.99, p=0.02</w:t>
            </w:r>
          </w:p>
        </w:tc>
        <w:tc>
          <w:tcPr>
            <w:tcW w:w="2086" w:type="dxa"/>
          </w:tcPr>
          <w:p w14:paraId="5E017DD3" w14:textId="77777777" w:rsidR="00275EA4" w:rsidRDefault="00275EA4" w:rsidP="00E60857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7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14:paraId="656F7313" w14:textId="2E53FA67" w:rsidR="00275EA4" w:rsidRPr="003A5EE2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86.33</w:t>
            </w:r>
          </w:p>
        </w:tc>
        <w:tc>
          <w:tcPr>
            <w:tcW w:w="1093" w:type="dxa"/>
            <w:gridSpan w:val="2"/>
          </w:tcPr>
          <w:p w14:paraId="44806FBD" w14:textId="17DDFFB9" w:rsidR="00275EA4" w:rsidRPr="003A5EE2" w:rsidRDefault="00275EA4" w:rsidP="00E6085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72.86</w:t>
            </w:r>
          </w:p>
        </w:tc>
        <w:tc>
          <w:tcPr>
            <w:tcW w:w="1035" w:type="dxa"/>
          </w:tcPr>
          <w:p w14:paraId="5CF1D44A" w14:textId="2F9DF2A3" w:rsidR="00275EA4" w:rsidRPr="002126AB" w:rsidRDefault="00275EA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5</w:t>
            </w:r>
          </w:p>
        </w:tc>
        <w:tc>
          <w:tcPr>
            <w:tcW w:w="1036" w:type="dxa"/>
          </w:tcPr>
          <w:p w14:paraId="53C0E480" w14:textId="40BF47AD" w:rsidR="00275EA4" w:rsidRPr="002126AB" w:rsidRDefault="00275EA4" w:rsidP="00E6085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6</w:t>
            </w:r>
          </w:p>
        </w:tc>
      </w:tr>
      <w:tr w:rsidR="00084D0B" w14:paraId="1A3A9544" w14:textId="2A0AD586" w:rsidTr="002A14BB">
        <w:tc>
          <w:tcPr>
            <w:tcW w:w="4106" w:type="dxa"/>
          </w:tcPr>
          <w:p w14:paraId="425A101D" w14:textId="60DD3E1A" w:rsidR="00084D0B" w:rsidRDefault="00084D0B" w:rsidP="00084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plasma</w:t>
            </w:r>
          </w:p>
        </w:tc>
        <w:tc>
          <w:tcPr>
            <w:tcW w:w="2126" w:type="dxa"/>
          </w:tcPr>
          <w:p w14:paraId="14290779" w14:textId="77777777" w:rsidR="00084D0B" w:rsidRDefault="00084D0B" w:rsidP="00084D0B">
            <w:pPr>
              <w:rPr>
                <w:sz w:val="20"/>
                <w:szCs w:val="20"/>
              </w:rPr>
            </w:pPr>
            <w:r w:rsidRPr="007F18F1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7F18F1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7F18F1">
              <w:rPr>
                <w:rFonts w:cs="Arial"/>
                <w:b/>
                <w:bCs/>
                <w:i/>
                <w:iCs/>
                <w:sz w:val="20"/>
                <w:szCs w:val="20"/>
              </w:rPr>
              <w:t>=4.29, p=0.04</w:t>
            </w:r>
          </w:p>
        </w:tc>
        <w:tc>
          <w:tcPr>
            <w:tcW w:w="1985" w:type="dxa"/>
          </w:tcPr>
          <w:p w14:paraId="051065C2" w14:textId="77777777" w:rsidR="00084D0B" w:rsidRDefault="00084D0B" w:rsidP="00084D0B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42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086" w:type="dxa"/>
          </w:tcPr>
          <w:p w14:paraId="611C6AD0" w14:textId="77777777" w:rsidR="00084D0B" w:rsidRDefault="00084D0B" w:rsidP="00084D0B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3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093" w:type="dxa"/>
          </w:tcPr>
          <w:p w14:paraId="33D1C47B" w14:textId="0B6B1F94" w:rsidR="00084D0B" w:rsidRPr="003A5EE2" w:rsidRDefault="00084D0B" w:rsidP="00084D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2941.31</w:t>
            </w:r>
          </w:p>
        </w:tc>
        <w:tc>
          <w:tcPr>
            <w:tcW w:w="1093" w:type="dxa"/>
            <w:gridSpan w:val="2"/>
          </w:tcPr>
          <w:p w14:paraId="0255B871" w14:textId="27A73507" w:rsidR="00084D0B" w:rsidRPr="003A5EE2" w:rsidRDefault="00084D0B" w:rsidP="00084D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2982.96</w:t>
            </w:r>
          </w:p>
        </w:tc>
        <w:tc>
          <w:tcPr>
            <w:tcW w:w="1035" w:type="dxa"/>
          </w:tcPr>
          <w:p w14:paraId="2B3553AE" w14:textId="330CC7EA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</w:t>
            </w:r>
            <w:r w:rsidR="00162A8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36" w:type="dxa"/>
          </w:tcPr>
          <w:p w14:paraId="7CAE330B" w14:textId="4F178A10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5</w:t>
            </w:r>
          </w:p>
        </w:tc>
      </w:tr>
      <w:tr w:rsidR="00084D0B" w14:paraId="0EA27D08" w14:textId="77777777" w:rsidTr="002A14BB">
        <w:tc>
          <w:tcPr>
            <w:tcW w:w="4106" w:type="dxa"/>
          </w:tcPr>
          <w:p w14:paraId="34EF5666" w14:textId="5426B6E0" w:rsidR="00084D0B" w:rsidRDefault="00084D0B" w:rsidP="00084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T plasma</w:t>
            </w:r>
          </w:p>
        </w:tc>
        <w:tc>
          <w:tcPr>
            <w:tcW w:w="2126" w:type="dxa"/>
          </w:tcPr>
          <w:p w14:paraId="5CD244CB" w14:textId="0A956211" w:rsidR="00084D0B" w:rsidRPr="00F63166" w:rsidRDefault="00084D0B" w:rsidP="00084D0B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1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985" w:type="dxa"/>
          </w:tcPr>
          <w:p w14:paraId="09A6135D" w14:textId="1FDFDA2E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.1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086" w:type="dxa"/>
          </w:tcPr>
          <w:p w14:paraId="434194AD" w14:textId="69C1CC6F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36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093" w:type="dxa"/>
          </w:tcPr>
          <w:p w14:paraId="45F18C09" w14:textId="736EE38E" w:rsidR="00084D0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1.15</w:t>
            </w:r>
          </w:p>
        </w:tc>
        <w:tc>
          <w:tcPr>
            <w:tcW w:w="1093" w:type="dxa"/>
            <w:gridSpan w:val="2"/>
          </w:tcPr>
          <w:p w14:paraId="5E961148" w14:textId="6E2586F5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2.86</w:t>
            </w:r>
          </w:p>
        </w:tc>
        <w:tc>
          <w:tcPr>
            <w:tcW w:w="1035" w:type="dxa"/>
          </w:tcPr>
          <w:p w14:paraId="3E21D318" w14:textId="0265BBED" w:rsidR="00084D0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02</w:t>
            </w:r>
          </w:p>
        </w:tc>
        <w:tc>
          <w:tcPr>
            <w:tcW w:w="1036" w:type="dxa"/>
          </w:tcPr>
          <w:p w14:paraId="32AC14B0" w14:textId="2DAF7B0D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06</w:t>
            </w:r>
          </w:p>
        </w:tc>
      </w:tr>
      <w:tr w:rsidR="00084D0B" w14:paraId="21E34D0E" w14:textId="41E92422" w:rsidTr="002A14BB">
        <w:tc>
          <w:tcPr>
            <w:tcW w:w="4106" w:type="dxa"/>
          </w:tcPr>
          <w:p w14:paraId="547D142A" w14:textId="2D66A921" w:rsidR="00084D0B" w:rsidRDefault="00084D0B" w:rsidP="00084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supraoptic nucleus (intensity staining)</w:t>
            </w:r>
          </w:p>
        </w:tc>
        <w:tc>
          <w:tcPr>
            <w:tcW w:w="2126" w:type="dxa"/>
          </w:tcPr>
          <w:p w14:paraId="5D7B6D84" w14:textId="70228741" w:rsidR="00084D0B" w:rsidRDefault="00084D0B" w:rsidP="00084D0B">
            <w:pPr>
              <w:rPr>
                <w:sz w:val="20"/>
                <w:szCs w:val="20"/>
              </w:rPr>
            </w:pPr>
            <w:r w:rsidRPr="00F63166">
              <w:rPr>
                <w:rFonts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F63166">
              <w:rPr>
                <w:rFonts w:cs="Arial"/>
                <w:b/>
                <w:bCs/>
                <w:i/>
                <w:iCs/>
                <w:sz w:val="20"/>
                <w:szCs w:val="20"/>
                <w:vertAlign w:val="subscript"/>
              </w:rPr>
              <w:t>1,36</w:t>
            </w:r>
            <w:r w:rsidRPr="00F63166">
              <w:rPr>
                <w:rFonts w:cs="Arial"/>
                <w:b/>
                <w:bCs/>
                <w:i/>
                <w:iCs/>
                <w:sz w:val="20"/>
                <w:szCs w:val="20"/>
              </w:rPr>
              <w:t>=5.</w:t>
            </w:r>
            <w:r w:rsidR="00BC220C">
              <w:rPr>
                <w:rFonts w:cs="Arial"/>
                <w:b/>
                <w:bCs/>
                <w:i/>
                <w:iCs/>
                <w:sz w:val="20"/>
                <w:szCs w:val="20"/>
              </w:rPr>
              <w:t>31</w:t>
            </w:r>
            <w:r w:rsidRPr="00F63166">
              <w:rPr>
                <w:rFonts w:cs="Arial"/>
                <w:b/>
                <w:bCs/>
                <w:i/>
                <w:iCs/>
                <w:sz w:val="20"/>
                <w:szCs w:val="20"/>
              </w:rPr>
              <w:t>, p=0.03</w:t>
            </w:r>
          </w:p>
        </w:tc>
        <w:tc>
          <w:tcPr>
            <w:tcW w:w="1985" w:type="dxa"/>
          </w:tcPr>
          <w:p w14:paraId="63254E1F" w14:textId="0F9849D4" w:rsidR="00084D0B" w:rsidRDefault="00084D0B" w:rsidP="00084D0B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1.</w:t>
            </w:r>
            <w:r w:rsidR="00C00823">
              <w:rPr>
                <w:rFonts w:cs="Arial"/>
                <w:sz w:val="20"/>
                <w:szCs w:val="20"/>
              </w:rPr>
              <w:t>3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2</w:t>
            </w:r>
            <w:r w:rsidR="00C0082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86" w:type="dxa"/>
          </w:tcPr>
          <w:p w14:paraId="2932EE0E" w14:textId="35918B0B" w:rsidR="00084D0B" w:rsidRDefault="00084D0B" w:rsidP="00084D0B">
            <w:pPr>
              <w:rPr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4</w:t>
            </w:r>
            <w:r w:rsidR="00C00823">
              <w:rPr>
                <w:rFonts w:cs="Arial"/>
                <w:sz w:val="20"/>
                <w:szCs w:val="20"/>
              </w:rPr>
              <w:t>7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 w:rsidR="00C0082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93" w:type="dxa"/>
          </w:tcPr>
          <w:p w14:paraId="51D553A3" w14:textId="06BD6C4C" w:rsidR="00084D0B" w:rsidRPr="003A5EE2" w:rsidRDefault="00084D0B" w:rsidP="00084D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77.77</w:t>
            </w:r>
          </w:p>
        </w:tc>
        <w:tc>
          <w:tcPr>
            <w:tcW w:w="1093" w:type="dxa"/>
            <w:gridSpan w:val="2"/>
          </w:tcPr>
          <w:p w14:paraId="4180B9EF" w14:textId="5F73745D" w:rsidR="00084D0B" w:rsidRPr="003A5EE2" w:rsidRDefault="000E5F36" w:rsidP="00084D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A5EE2">
              <w:rPr>
                <w:rFonts w:cs="Arial"/>
                <w:b/>
                <w:bCs/>
                <w:sz w:val="20"/>
                <w:szCs w:val="20"/>
              </w:rPr>
              <w:t>88.97</w:t>
            </w:r>
          </w:p>
        </w:tc>
        <w:tc>
          <w:tcPr>
            <w:tcW w:w="1035" w:type="dxa"/>
          </w:tcPr>
          <w:p w14:paraId="4FA7613A" w14:textId="3B57D7F4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7</w:t>
            </w:r>
          </w:p>
        </w:tc>
        <w:tc>
          <w:tcPr>
            <w:tcW w:w="1036" w:type="dxa"/>
          </w:tcPr>
          <w:p w14:paraId="281BFF00" w14:textId="5A12165C" w:rsidR="00084D0B" w:rsidRPr="002126AB" w:rsidRDefault="000E5F36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6</w:t>
            </w:r>
          </w:p>
        </w:tc>
      </w:tr>
      <w:tr w:rsidR="00084D0B" w14:paraId="076EF6D6" w14:textId="551263E3" w:rsidTr="002A14BB">
        <w:tc>
          <w:tcPr>
            <w:tcW w:w="4106" w:type="dxa"/>
          </w:tcPr>
          <w:p w14:paraId="280FCDE1" w14:textId="36A1C663" w:rsidR="00084D0B" w:rsidRDefault="00084D0B" w:rsidP="00084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 paraventricular nucleus (intensity staining)</w:t>
            </w:r>
          </w:p>
        </w:tc>
        <w:tc>
          <w:tcPr>
            <w:tcW w:w="2126" w:type="dxa"/>
          </w:tcPr>
          <w:p w14:paraId="015A08A2" w14:textId="4A41FF7A" w:rsidR="00084D0B" w:rsidRPr="00F63166" w:rsidRDefault="00084D0B" w:rsidP="00084D0B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23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6</w:t>
            </w:r>
            <w:r w:rsidR="002D30C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7609E4CC" w14:textId="2FA858FA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0</w:t>
            </w:r>
            <w:r w:rsidR="00BC220C">
              <w:rPr>
                <w:rFonts w:cs="Arial"/>
                <w:sz w:val="20"/>
                <w:szCs w:val="20"/>
              </w:rPr>
              <w:t>9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 w:rsidR="002D30CB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2086" w:type="dxa"/>
          </w:tcPr>
          <w:p w14:paraId="749B5DEB" w14:textId="7D18731B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 w:rsidRPr="002126AB">
              <w:rPr>
                <w:rFonts w:cs="Arial"/>
                <w:sz w:val="20"/>
                <w:szCs w:val="20"/>
              </w:rPr>
              <w:t>F</w:t>
            </w:r>
            <w:r w:rsidRPr="002126AB">
              <w:rPr>
                <w:rFonts w:cs="Arial"/>
                <w:sz w:val="20"/>
                <w:szCs w:val="20"/>
                <w:vertAlign w:val="subscript"/>
              </w:rPr>
              <w:t>1,3</w:t>
            </w:r>
            <w:r>
              <w:rPr>
                <w:rFonts w:cs="Arial"/>
                <w:sz w:val="20"/>
                <w:szCs w:val="20"/>
                <w:vertAlign w:val="subscript"/>
              </w:rPr>
              <w:t>6</w:t>
            </w:r>
            <w:r w:rsidRPr="002126AB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0.</w:t>
            </w:r>
            <w:r w:rsidR="002D30CB">
              <w:rPr>
                <w:rFonts w:cs="Arial"/>
                <w:sz w:val="20"/>
                <w:szCs w:val="20"/>
              </w:rPr>
              <w:t>0004</w:t>
            </w:r>
            <w:r w:rsidRPr="002126AB">
              <w:rPr>
                <w:rFonts w:cs="Arial"/>
                <w:sz w:val="20"/>
                <w:szCs w:val="20"/>
              </w:rPr>
              <w:t>, p=0.</w:t>
            </w:r>
            <w:r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093" w:type="dxa"/>
          </w:tcPr>
          <w:p w14:paraId="78655D79" w14:textId="45E317B4" w:rsidR="00084D0B" w:rsidRPr="002126AB" w:rsidRDefault="00084D0B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9</w:t>
            </w:r>
          </w:p>
        </w:tc>
        <w:tc>
          <w:tcPr>
            <w:tcW w:w="1093" w:type="dxa"/>
            <w:gridSpan w:val="2"/>
          </w:tcPr>
          <w:p w14:paraId="307D280A" w14:textId="3034C403" w:rsidR="00084D0B" w:rsidRPr="002126AB" w:rsidRDefault="000E5F36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2</w:t>
            </w:r>
          </w:p>
        </w:tc>
        <w:tc>
          <w:tcPr>
            <w:tcW w:w="1035" w:type="dxa"/>
          </w:tcPr>
          <w:p w14:paraId="0396C696" w14:textId="6ABC9001" w:rsidR="00084D0B" w:rsidRPr="002126AB" w:rsidRDefault="000E5F36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5</w:t>
            </w:r>
          </w:p>
        </w:tc>
        <w:tc>
          <w:tcPr>
            <w:tcW w:w="1036" w:type="dxa"/>
          </w:tcPr>
          <w:p w14:paraId="3D8EE0D8" w14:textId="0F93A3D4" w:rsidR="00084D0B" w:rsidRPr="002126AB" w:rsidRDefault="000E5F36" w:rsidP="00084D0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2</w:t>
            </w:r>
          </w:p>
        </w:tc>
      </w:tr>
    </w:tbl>
    <w:p w14:paraId="1585BE2F" w14:textId="60CD8642" w:rsidR="00C97818" w:rsidRDefault="00BD4707">
      <w:r>
        <w:t xml:space="preserve">Supplementary </w:t>
      </w:r>
      <w:r w:rsidR="005F69DD">
        <w:t>Table 1. Full statistical report of Experiment 1</w:t>
      </w:r>
      <w:r w:rsidR="00937044">
        <w:t xml:space="preserve"> and mean and standard errors (SE)</w:t>
      </w:r>
      <w:r w:rsidR="0000387D">
        <w:t>. Social behaviour testing, arginine vasopressin (AVP)</w:t>
      </w:r>
      <w:r w:rsidR="00A6387A">
        <w:t xml:space="preserve"> </w:t>
      </w:r>
      <w:bookmarkStart w:id="0" w:name="_GoBack"/>
      <w:bookmarkEnd w:id="0"/>
      <w:r w:rsidR="00D81189">
        <w:t xml:space="preserve">and oxytocin (OXT) </w:t>
      </w:r>
      <w:r w:rsidR="0000387D">
        <w:t xml:space="preserve">in </w:t>
      </w:r>
      <w:r w:rsidR="00D81189">
        <w:t>plasma</w:t>
      </w:r>
      <w:r w:rsidR="0000387D">
        <w:t xml:space="preserve"> and AVP in the hypothalamus.</w:t>
      </w:r>
      <w:r w:rsidR="00A66015">
        <w:t xml:space="preserve"> Results shown in bold are significant</w:t>
      </w:r>
      <w:r w:rsidR="00B01DBA">
        <w:t>.</w:t>
      </w:r>
    </w:p>
    <w:sectPr w:rsidR="00C97818" w:rsidSect="00842D5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818"/>
    <w:rsid w:val="0000387D"/>
    <w:rsid w:val="00084D0B"/>
    <w:rsid w:val="000C4D65"/>
    <w:rsid w:val="000E5F36"/>
    <w:rsid w:val="00162A82"/>
    <w:rsid w:val="001F667A"/>
    <w:rsid w:val="0026103E"/>
    <w:rsid w:val="00275EA4"/>
    <w:rsid w:val="002A14BB"/>
    <w:rsid w:val="002B2214"/>
    <w:rsid w:val="002D30CB"/>
    <w:rsid w:val="00301025"/>
    <w:rsid w:val="00350642"/>
    <w:rsid w:val="003A5EE2"/>
    <w:rsid w:val="003B44CF"/>
    <w:rsid w:val="003D0589"/>
    <w:rsid w:val="004C0E54"/>
    <w:rsid w:val="00521C56"/>
    <w:rsid w:val="005F69DD"/>
    <w:rsid w:val="00611AEE"/>
    <w:rsid w:val="00707614"/>
    <w:rsid w:val="00844ACD"/>
    <w:rsid w:val="008459EE"/>
    <w:rsid w:val="009362CE"/>
    <w:rsid w:val="00937044"/>
    <w:rsid w:val="009423B4"/>
    <w:rsid w:val="009B143D"/>
    <w:rsid w:val="00A46E44"/>
    <w:rsid w:val="00A6387A"/>
    <w:rsid w:val="00A66015"/>
    <w:rsid w:val="00B01DBA"/>
    <w:rsid w:val="00B1209A"/>
    <w:rsid w:val="00B73F3C"/>
    <w:rsid w:val="00B93940"/>
    <w:rsid w:val="00BC220C"/>
    <w:rsid w:val="00BD4707"/>
    <w:rsid w:val="00C00823"/>
    <w:rsid w:val="00C76881"/>
    <w:rsid w:val="00C97818"/>
    <w:rsid w:val="00CB2EC9"/>
    <w:rsid w:val="00D4683A"/>
    <w:rsid w:val="00D81189"/>
    <w:rsid w:val="00DB568E"/>
    <w:rsid w:val="00DF4F79"/>
    <w:rsid w:val="00ED172F"/>
    <w:rsid w:val="00F925A8"/>
    <w:rsid w:val="00FA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DD53"/>
  <w15:chartTrackingRefBased/>
  <w15:docId w15:val="{281A390F-BDDF-4B99-B979-84A654E2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Brydges</dc:creator>
  <cp:keywords/>
  <dc:description/>
  <cp:lastModifiedBy>Nichola Brydges</cp:lastModifiedBy>
  <cp:revision>47</cp:revision>
  <dcterms:created xsi:type="dcterms:W3CDTF">2019-10-15T16:07:00Z</dcterms:created>
  <dcterms:modified xsi:type="dcterms:W3CDTF">2019-11-04T10:48:00Z</dcterms:modified>
</cp:coreProperties>
</file>